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F37C3" w14:textId="20470E55" w:rsidR="00084A51" w:rsidRPr="00662FF1" w:rsidRDefault="008A200E">
      <w:pPr>
        <w:rPr>
          <w:rFonts w:ascii="Times New Roman" w:hAnsi="Times New Roman" w:cs="Times New Roman"/>
          <w:b/>
        </w:rPr>
      </w:pPr>
      <w:r w:rsidRPr="00662FF1">
        <w:rPr>
          <w:rFonts w:ascii="Times New Roman" w:hAnsi="Times New Roman" w:cs="Times New Roman"/>
          <w:b/>
        </w:rPr>
        <w:t xml:space="preserve">Supplementary material </w:t>
      </w:r>
      <w:r w:rsidR="00E24F3C" w:rsidRPr="00662FF1">
        <w:rPr>
          <w:rFonts w:ascii="Times New Roman" w:hAnsi="Times New Roman" w:cs="Times New Roman"/>
          <w:b/>
        </w:rPr>
        <w:t>(S3)</w:t>
      </w:r>
    </w:p>
    <w:p w14:paraId="0B260556" w14:textId="77777777" w:rsidR="00E24F3C" w:rsidRPr="00662FF1" w:rsidRDefault="00E24F3C">
      <w:pPr>
        <w:rPr>
          <w:rFonts w:ascii="Times New Roman" w:hAnsi="Times New Roman" w:cs="Times New Roman"/>
          <w:b/>
        </w:rPr>
      </w:pPr>
    </w:p>
    <w:p w14:paraId="20BC48AC" w14:textId="50C3CC7B" w:rsidR="008A200E" w:rsidRPr="00662FF1" w:rsidRDefault="008A200E">
      <w:pPr>
        <w:rPr>
          <w:rFonts w:ascii="Times New Roman" w:hAnsi="Times New Roman" w:cs="Times New Roman"/>
          <w:b/>
          <w:i/>
        </w:rPr>
      </w:pPr>
      <w:r w:rsidRPr="00662FF1">
        <w:rPr>
          <w:rFonts w:ascii="Times New Roman" w:hAnsi="Times New Roman" w:cs="Times New Roman"/>
          <w:b/>
          <w:i/>
        </w:rPr>
        <w:t>Adaption of the Guidelines for Reporting on Latent Trajectory Studies (</w:t>
      </w:r>
      <w:proofErr w:type="spellStart"/>
      <w:r w:rsidRPr="00662FF1">
        <w:rPr>
          <w:rFonts w:ascii="Times New Roman" w:hAnsi="Times New Roman" w:cs="Times New Roman"/>
          <w:b/>
          <w:i/>
        </w:rPr>
        <w:t>GRoLTS</w:t>
      </w:r>
      <w:proofErr w:type="spellEnd"/>
      <w:r w:rsidRPr="00662FF1">
        <w:rPr>
          <w:rFonts w:ascii="Times New Roman" w:hAnsi="Times New Roman" w:cs="Times New Roman"/>
          <w:b/>
          <w:i/>
        </w:rPr>
        <w:t>) checklist for LCA studies</w:t>
      </w:r>
    </w:p>
    <w:p w14:paraId="5FD8C579" w14:textId="1A1C8DFF" w:rsidR="008A200E" w:rsidRPr="00662FF1" w:rsidRDefault="008A200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0"/>
      </w:tblGrid>
      <w:tr w:rsidR="008A200E" w:rsidRPr="00662FF1" w14:paraId="0E2CC34A" w14:textId="77777777" w:rsidTr="008A200E">
        <w:trPr>
          <w:trHeight w:val="320"/>
        </w:trPr>
        <w:tc>
          <w:tcPr>
            <w:tcW w:w="4390" w:type="dxa"/>
            <w:hideMark/>
          </w:tcPr>
          <w:p w14:paraId="2211D0CF" w14:textId="77777777" w:rsidR="008A200E" w:rsidRPr="00662FF1" w:rsidRDefault="008A20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2FF1">
              <w:rPr>
                <w:rFonts w:ascii="Times New Roman" w:hAnsi="Times New Roman" w:cs="Times New Roman"/>
                <w:b/>
                <w:bCs/>
              </w:rPr>
              <w:t>GRoLTS</w:t>
            </w:r>
            <w:proofErr w:type="spellEnd"/>
            <w:r w:rsidRPr="00662FF1">
              <w:rPr>
                <w:rFonts w:ascii="Times New Roman" w:hAnsi="Times New Roman" w:cs="Times New Roman"/>
                <w:b/>
                <w:bCs/>
              </w:rPr>
              <w:t xml:space="preserve"> checklist (van de </w:t>
            </w:r>
            <w:proofErr w:type="spellStart"/>
            <w:r w:rsidRPr="00662FF1">
              <w:rPr>
                <w:rFonts w:ascii="Times New Roman" w:hAnsi="Times New Roman" w:cs="Times New Roman"/>
                <w:b/>
                <w:bCs/>
              </w:rPr>
              <w:t>Schoot</w:t>
            </w:r>
            <w:proofErr w:type="spellEnd"/>
            <w:r w:rsidRPr="00662FF1">
              <w:rPr>
                <w:rFonts w:ascii="Times New Roman" w:hAnsi="Times New Roman" w:cs="Times New Roman"/>
                <w:b/>
                <w:bCs/>
              </w:rPr>
              <w:t xml:space="preserve"> et al., 2017)</w:t>
            </w:r>
          </w:p>
        </w:tc>
        <w:tc>
          <w:tcPr>
            <w:tcW w:w="4620" w:type="dxa"/>
            <w:hideMark/>
          </w:tcPr>
          <w:p w14:paraId="20844A8D" w14:textId="77777777" w:rsidR="008A200E" w:rsidRPr="00662FF1" w:rsidRDefault="008A200E">
            <w:pPr>
              <w:rPr>
                <w:rFonts w:ascii="Times New Roman" w:hAnsi="Times New Roman" w:cs="Times New Roman"/>
                <w:b/>
                <w:bCs/>
              </w:rPr>
            </w:pPr>
            <w:r w:rsidRPr="00662FF1">
              <w:rPr>
                <w:rFonts w:ascii="Times New Roman" w:hAnsi="Times New Roman" w:cs="Times New Roman"/>
                <w:b/>
                <w:bCs/>
              </w:rPr>
              <w:t>Adaption for LCA studies</w:t>
            </w:r>
          </w:p>
        </w:tc>
      </w:tr>
      <w:tr w:rsidR="008A200E" w:rsidRPr="00662FF1" w14:paraId="2F66472A" w14:textId="77777777" w:rsidTr="008A200E">
        <w:trPr>
          <w:trHeight w:val="320"/>
        </w:trPr>
        <w:tc>
          <w:tcPr>
            <w:tcW w:w="4390" w:type="dxa"/>
            <w:hideMark/>
          </w:tcPr>
          <w:p w14:paraId="664CACF8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. Is the metric of time used in the statistical model reported?</w:t>
            </w:r>
          </w:p>
        </w:tc>
        <w:tc>
          <w:tcPr>
            <w:tcW w:w="4620" w:type="dxa"/>
            <w:hideMark/>
          </w:tcPr>
          <w:p w14:paraId="2694A40D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tem not applicable for LCA/LPA</w:t>
            </w:r>
          </w:p>
        </w:tc>
      </w:tr>
      <w:tr w:rsidR="008A200E" w:rsidRPr="00662FF1" w14:paraId="373F69AE" w14:textId="77777777" w:rsidTr="008A200E">
        <w:trPr>
          <w:trHeight w:val="320"/>
        </w:trPr>
        <w:tc>
          <w:tcPr>
            <w:tcW w:w="4390" w:type="dxa"/>
            <w:hideMark/>
          </w:tcPr>
          <w:p w14:paraId="01C4D1D4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2. Is information presented about the mean and variance of time within a wave?</w:t>
            </w:r>
          </w:p>
        </w:tc>
        <w:tc>
          <w:tcPr>
            <w:tcW w:w="4620" w:type="dxa"/>
            <w:hideMark/>
          </w:tcPr>
          <w:p w14:paraId="76B27500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tem not applicable for LCA/LPA</w:t>
            </w:r>
          </w:p>
        </w:tc>
      </w:tr>
      <w:tr w:rsidR="008A200E" w:rsidRPr="00662FF1" w14:paraId="280DFE62" w14:textId="77777777" w:rsidTr="008A200E">
        <w:trPr>
          <w:trHeight w:val="320"/>
        </w:trPr>
        <w:tc>
          <w:tcPr>
            <w:tcW w:w="4390" w:type="dxa"/>
            <w:hideMark/>
          </w:tcPr>
          <w:p w14:paraId="16C5F92D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3a. Is the missing data mechanism reported?</w:t>
            </w:r>
          </w:p>
        </w:tc>
        <w:tc>
          <w:tcPr>
            <w:tcW w:w="4620" w:type="dxa"/>
            <w:hideMark/>
          </w:tcPr>
          <w:p w14:paraId="43F4F955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 xml:space="preserve">Is the missing data mechanism reported? </w:t>
            </w:r>
          </w:p>
        </w:tc>
      </w:tr>
      <w:tr w:rsidR="008A200E" w:rsidRPr="00662FF1" w14:paraId="1533721B" w14:textId="77777777" w:rsidTr="008A200E">
        <w:trPr>
          <w:trHeight w:val="640"/>
        </w:trPr>
        <w:tc>
          <w:tcPr>
            <w:tcW w:w="4390" w:type="dxa"/>
            <w:hideMark/>
          </w:tcPr>
          <w:p w14:paraId="3BE4BA89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3b. Is a description provided of what variables are related to attrition/missing data?</w:t>
            </w:r>
          </w:p>
        </w:tc>
        <w:tc>
          <w:tcPr>
            <w:tcW w:w="4620" w:type="dxa"/>
            <w:hideMark/>
          </w:tcPr>
          <w:p w14:paraId="50D4F7CE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s a description provided of what variables are related to attrition/ missing data?</w:t>
            </w:r>
          </w:p>
        </w:tc>
      </w:tr>
      <w:tr w:rsidR="008A200E" w:rsidRPr="00662FF1" w14:paraId="20E211B9" w14:textId="77777777" w:rsidTr="008A200E">
        <w:trPr>
          <w:trHeight w:val="320"/>
        </w:trPr>
        <w:tc>
          <w:tcPr>
            <w:tcW w:w="4390" w:type="dxa"/>
            <w:hideMark/>
          </w:tcPr>
          <w:p w14:paraId="71AD283C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3c. Is a description provided of how missing data in the analyses were dealt with?</w:t>
            </w:r>
          </w:p>
        </w:tc>
        <w:tc>
          <w:tcPr>
            <w:tcW w:w="4620" w:type="dxa"/>
            <w:hideMark/>
          </w:tcPr>
          <w:p w14:paraId="1AED690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s a description provided of how missing data in the analyses were dealt with?</w:t>
            </w:r>
          </w:p>
        </w:tc>
      </w:tr>
      <w:tr w:rsidR="008A200E" w:rsidRPr="00662FF1" w14:paraId="680320E5" w14:textId="77777777" w:rsidTr="008A200E">
        <w:trPr>
          <w:trHeight w:val="640"/>
        </w:trPr>
        <w:tc>
          <w:tcPr>
            <w:tcW w:w="4390" w:type="dxa"/>
            <w:hideMark/>
          </w:tcPr>
          <w:p w14:paraId="1BCEAF3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4. Is information about the distribution of the observed variables included?</w:t>
            </w:r>
          </w:p>
        </w:tc>
        <w:tc>
          <w:tcPr>
            <w:tcW w:w="4620" w:type="dxa"/>
            <w:hideMark/>
          </w:tcPr>
          <w:p w14:paraId="63239B2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 xml:space="preserve">Is information about the distribution of the observed variables included? e.g., continuous, ordinal, count, zero inflated, </w:t>
            </w:r>
          </w:p>
        </w:tc>
      </w:tr>
      <w:tr w:rsidR="008A200E" w:rsidRPr="00662FF1" w14:paraId="6313C22A" w14:textId="77777777" w:rsidTr="008A200E">
        <w:trPr>
          <w:trHeight w:val="320"/>
        </w:trPr>
        <w:tc>
          <w:tcPr>
            <w:tcW w:w="4390" w:type="dxa"/>
            <w:hideMark/>
          </w:tcPr>
          <w:p w14:paraId="5B11DE36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5. Is the software mentioned?</w:t>
            </w:r>
          </w:p>
        </w:tc>
        <w:tc>
          <w:tcPr>
            <w:tcW w:w="4620" w:type="dxa"/>
            <w:hideMark/>
          </w:tcPr>
          <w:p w14:paraId="5786A278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s the software mentioned?</w:t>
            </w:r>
          </w:p>
        </w:tc>
      </w:tr>
      <w:tr w:rsidR="008A200E" w:rsidRPr="00662FF1" w14:paraId="2BA1B376" w14:textId="77777777" w:rsidTr="008A200E">
        <w:trPr>
          <w:trHeight w:val="960"/>
        </w:trPr>
        <w:tc>
          <w:tcPr>
            <w:tcW w:w="4390" w:type="dxa"/>
            <w:hideMark/>
          </w:tcPr>
          <w:p w14:paraId="080CA6AB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6a. Are alternative specifications of within-class heterogeneity considered (e.g., LGCA vs. LGMM) and clearly documented? If not, was sufficient justification provided as to eliminate certain specifications from consideration?</w:t>
            </w:r>
          </w:p>
        </w:tc>
        <w:tc>
          <w:tcPr>
            <w:tcW w:w="4620" w:type="dxa"/>
            <w:hideMark/>
          </w:tcPr>
          <w:p w14:paraId="6862A6B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parameter restrictions reported?</w:t>
            </w:r>
          </w:p>
        </w:tc>
      </w:tr>
      <w:tr w:rsidR="008A200E" w:rsidRPr="00662FF1" w14:paraId="223800B4" w14:textId="77777777" w:rsidTr="008A200E">
        <w:trPr>
          <w:trHeight w:val="1280"/>
        </w:trPr>
        <w:tc>
          <w:tcPr>
            <w:tcW w:w="4390" w:type="dxa"/>
            <w:hideMark/>
          </w:tcPr>
          <w:p w14:paraId="756E839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6b. Are alternative specifications of the between-class differences in variance–covariance matrix structure considered and clearly documented? If not, was sufficient justification provided as to eliminate certain specifications from consideration?</w:t>
            </w:r>
          </w:p>
        </w:tc>
        <w:tc>
          <w:tcPr>
            <w:tcW w:w="4620" w:type="dxa"/>
            <w:hideMark/>
          </w:tcPr>
          <w:p w14:paraId="2BBA396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tem not applicable for LCA/LPA</w:t>
            </w:r>
          </w:p>
        </w:tc>
      </w:tr>
      <w:tr w:rsidR="008A200E" w:rsidRPr="00662FF1" w14:paraId="178F94BB" w14:textId="77777777" w:rsidTr="008A200E">
        <w:trPr>
          <w:trHeight w:val="320"/>
        </w:trPr>
        <w:tc>
          <w:tcPr>
            <w:tcW w:w="4390" w:type="dxa"/>
            <w:hideMark/>
          </w:tcPr>
          <w:p w14:paraId="597FB149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7. Are alternative shape/functional forms of the trajectories described?</w:t>
            </w:r>
          </w:p>
        </w:tc>
        <w:tc>
          <w:tcPr>
            <w:tcW w:w="4620" w:type="dxa"/>
            <w:hideMark/>
          </w:tcPr>
          <w:p w14:paraId="12C12AB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tem not applicable for LCA/LPA</w:t>
            </w:r>
          </w:p>
        </w:tc>
      </w:tr>
      <w:tr w:rsidR="008A200E" w:rsidRPr="00662FF1" w14:paraId="07F77229" w14:textId="77777777" w:rsidTr="008A200E">
        <w:trPr>
          <w:trHeight w:val="640"/>
        </w:trPr>
        <w:tc>
          <w:tcPr>
            <w:tcW w:w="4390" w:type="dxa"/>
            <w:hideMark/>
          </w:tcPr>
          <w:p w14:paraId="7A4987E5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8. If covariates have been used, can analyses still be replicated?</w:t>
            </w:r>
          </w:p>
        </w:tc>
        <w:tc>
          <w:tcPr>
            <w:tcW w:w="4620" w:type="dxa"/>
            <w:hideMark/>
          </w:tcPr>
          <w:p w14:paraId="71EF64B5" w14:textId="12580604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 xml:space="preserve">If covariates have been used, can analyses still be replicated?  i.e., is sufficient </w:t>
            </w:r>
            <w:r w:rsidR="00662FF1" w:rsidRPr="00662FF1">
              <w:rPr>
                <w:rFonts w:ascii="Times New Roman" w:hAnsi="Times New Roman" w:cs="Times New Roman"/>
              </w:rPr>
              <w:t>detail</w:t>
            </w:r>
            <w:r w:rsidRPr="00662FF1">
              <w:rPr>
                <w:rFonts w:ascii="Times New Roman" w:hAnsi="Times New Roman" w:cs="Times New Roman"/>
              </w:rPr>
              <w:t xml:space="preserve"> provided about the method used to include covariates?</w:t>
            </w:r>
          </w:p>
        </w:tc>
      </w:tr>
      <w:tr w:rsidR="008A200E" w:rsidRPr="00662FF1" w14:paraId="7EA7CC68" w14:textId="77777777" w:rsidTr="008A200E">
        <w:trPr>
          <w:trHeight w:val="640"/>
        </w:trPr>
        <w:tc>
          <w:tcPr>
            <w:tcW w:w="4390" w:type="dxa"/>
            <w:hideMark/>
          </w:tcPr>
          <w:p w14:paraId="3AE352DB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9. Is information reported about the number of random start values and final iterations included?</w:t>
            </w:r>
          </w:p>
        </w:tc>
        <w:tc>
          <w:tcPr>
            <w:tcW w:w="4620" w:type="dxa"/>
            <w:hideMark/>
          </w:tcPr>
          <w:p w14:paraId="3DEE6BBB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s information reported about the number of random start values and final iterations included?</w:t>
            </w:r>
          </w:p>
        </w:tc>
      </w:tr>
      <w:tr w:rsidR="008A200E" w:rsidRPr="00662FF1" w14:paraId="39F1AA5F" w14:textId="77777777" w:rsidTr="008A200E">
        <w:trPr>
          <w:trHeight w:val="640"/>
        </w:trPr>
        <w:tc>
          <w:tcPr>
            <w:tcW w:w="4390" w:type="dxa"/>
            <w:hideMark/>
          </w:tcPr>
          <w:p w14:paraId="0659AC11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0. Are the model comparison (and selection) tools described from a statistical perspective?</w:t>
            </w:r>
          </w:p>
        </w:tc>
        <w:tc>
          <w:tcPr>
            <w:tcW w:w="4620" w:type="dxa"/>
            <w:hideMark/>
          </w:tcPr>
          <w:p w14:paraId="392ACC70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the model comparison (and selection) tools described from a statistical perspective?</w:t>
            </w:r>
          </w:p>
        </w:tc>
      </w:tr>
      <w:tr w:rsidR="008A200E" w:rsidRPr="00662FF1" w14:paraId="3AD425B1" w14:textId="77777777" w:rsidTr="008A200E">
        <w:trPr>
          <w:trHeight w:val="640"/>
        </w:trPr>
        <w:tc>
          <w:tcPr>
            <w:tcW w:w="4390" w:type="dxa"/>
            <w:hideMark/>
          </w:tcPr>
          <w:p w14:paraId="0721D582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1. Are the total number of fitted models reported, including a one-class solution?</w:t>
            </w:r>
          </w:p>
        </w:tc>
        <w:tc>
          <w:tcPr>
            <w:tcW w:w="4620" w:type="dxa"/>
            <w:hideMark/>
          </w:tcPr>
          <w:p w14:paraId="38088B48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the total number of fitted models reported, including a one-class solution?</w:t>
            </w:r>
          </w:p>
        </w:tc>
      </w:tr>
      <w:tr w:rsidR="008A200E" w:rsidRPr="00662FF1" w14:paraId="7A9169F4" w14:textId="77777777" w:rsidTr="008A200E">
        <w:trPr>
          <w:trHeight w:val="640"/>
        </w:trPr>
        <w:tc>
          <w:tcPr>
            <w:tcW w:w="4390" w:type="dxa"/>
            <w:hideMark/>
          </w:tcPr>
          <w:p w14:paraId="77B6DDA6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lastRenderedPageBreak/>
              <w:t>12. Are the number of cases per class reported for each model (absolute sample size, or proportion)?</w:t>
            </w:r>
          </w:p>
        </w:tc>
        <w:tc>
          <w:tcPr>
            <w:tcW w:w="4620" w:type="dxa"/>
            <w:hideMark/>
          </w:tcPr>
          <w:p w14:paraId="3D622E27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the number of cases per class reported for each model (absolute sample size, or proportion)?</w:t>
            </w:r>
          </w:p>
        </w:tc>
      </w:tr>
      <w:tr w:rsidR="008A200E" w:rsidRPr="00662FF1" w14:paraId="7BABF8E8" w14:textId="77777777" w:rsidTr="008A200E">
        <w:trPr>
          <w:trHeight w:val="320"/>
        </w:trPr>
        <w:tc>
          <w:tcPr>
            <w:tcW w:w="4390" w:type="dxa"/>
            <w:hideMark/>
          </w:tcPr>
          <w:p w14:paraId="379AA309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3. If classification of cases in a trajectory is the goal, is entropy reported?</w:t>
            </w:r>
          </w:p>
        </w:tc>
        <w:tc>
          <w:tcPr>
            <w:tcW w:w="4620" w:type="dxa"/>
            <w:hideMark/>
          </w:tcPr>
          <w:p w14:paraId="426D719A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s entropy reported?</w:t>
            </w:r>
          </w:p>
        </w:tc>
      </w:tr>
      <w:tr w:rsidR="008A200E" w:rsidRPr="00662FF1" w14:paraId="69B03453" w14:textId="77777777" w:rsidTr="008A200E">
        <w:trPr>
          <w:trHeight w:val="320"/>
        </w:trPr>
        <w:tc>
          <w:tcPr>
            <w:tcW w:w="4390" w:type="dxa"/>
            <w:hideMark/>
          </w:tcPr>
          <w:p w14:paraId="0F78E5EE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4a. Is a plot included with the estimated mean trajectories of the final solution?</w:t>
            </w:r>
          </w:p>
        </w:tc>
        <w:tc>
          <w:tcPr>
            <w:tcW w:w="4620" w:type="dxa"/>
            <w:hideMark/>
          </w:tcPr>
          <w:p w14:paraId="2C198280" w14:textId="3544BE03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 plots/</w:t>
            </w:r>
            <w:r w:rsidR="00662FF1" w:rsidRPr="00662FF1">
              <w:rPr>
                <w:rFonts w:ascii="Times New Roman" w:hAnsi="Times New Roman" w:cs="Times New Roman"/>
              </w:rPr>
              <w:t>bar</w:t>
            </w:r>
            <w:bookmarkStart w:id="0" w:name="_GoBack"/>
            <w:bookmarkEnd w:id="0"/>
            <w:r w:rsidR="00662FF1" w:rsidRPr="00662FF1">
              <w:rPr>
                <w:rFonts w:ascii="Times New Roman" w:hAnsi="Times New Roman" w:cs="Times New Roman"/>
              </w:rPr>
              <w:t>charts</w:t>
            </w:r>
            <w:r w:rsidRPr="00662FF1">
              <w:rPr>
                <w:rFonts w:ascii="Times New Roman" w:hAnsi="Times New Roman" w:cs="Times New Roman"/>
              </w:rPr>
              <w:t xml:space="preserve"> included with the response patterns of the classes/profiles in the final solution?</w:t>
            </w:r>
          </w:p>
        </w:tc>
      </w:tr>
      <w:tr w:rsidR="008A200E" w:rsidRPr="00662FF1" w14:paraId="7368E961" w14:textId="77777777" w:rsidTr="008A200E">
        <w:trPr>
          <w:trHeight w:val="640"/>
        </w:trPr>
        <w:tc>
          <w:tcPr>
            <w:tcW w:w="4390" w:type="dxa"/>
            <w:hideMark/>
          </w:tcPr>
          <w:p w14:paraId="27D44D77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4b. Are plots included with the estimated mean trajectories for each model?</w:t>
            </w:r>
          </w:p>
        </w:tc>
        <w:tc>
          <w:tcPr>
            <w:tcW w:w="4620" w:type="dxa"/>
            <w:hideMark/>
          </w:tcPr>
          <w:p w14:paraId="16AC84A2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plots/</w:t>
            </w:r>
            <w:proofErr w:type="spellStart"/>
            <w:r w:rsidRPr="00662FF1">
              <w:rPr>
                <w:rFonts w:ascii="Times New Roman" w:hAnsi="Times New Roman" w:cs="Times New Roman"/>
              </w:rPr>
              <w:t>barcharts</w:t>
            </w:r>
            <w:proofErr w:type="spellEnd"/>
            <w:r w:rsidRPr="00662FF1">
              <w:rPr>
                <w:rFonts w:ascii="Times New Roman" w:hAnsi="Times New Roman" w:cs="Times New Roman"/>
              </w:rPr>
              <w:t xml:space="preserve"> included with the response patterns of the classes/profiles for each model?</w:t>
            </w:r>
          </w:p>
        </w:tc>
      </w:tr>
      <w:tr w:rsidR="008A200E" w:rsidRPr="00662FF1" w14:paraId="16FAD5DC" w14:textId="77777777" w:rsidTr="008A200E">
        <w:trPr>
          <w:trHeight w:val="640"/>
        </w:trPr>
        <w:tc>
          <w:tcPr>
            <w:tcW w:w="4390" w:type="dxa"/>
            <w:hideMark/>
          </w:tcPr>
          <w:p w14:paraId="1ACE26BA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4c. Is a plot included of the combination of estimated means of the final model and the observed individual trajectories split out for each latent class?</w:t>
            </w:r>
          </w:p>
        </w:tc>
        <w:tc>
          <w:tcPr>
            <w:tcW w:w="4620" w:type="dxa"/>
            <w:hideMark/>
          </w:tcPr>
          <w:p w14:paraId="71B0640A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Item not applicable for LCA/LPA</w:t>
            </w:r>
          </w:p>
        </w:tc>
      </w:tr>
      <w:tr w:rsidR="008A200E" w:rsidRPr="00662FF1" w14:paraId="158DD80A" w14:textId="77777777" w:rsidTr="008A200E">
        <w:trPr>
          <w:trHeight w:val="640"/>
        </w:trPr>
        <w:tc>
          <w:tcPr>
            <w:tcW w:w="4390" w:type="dxa"/>
            <w:hideMark/>
          </w:tcPr>
          <w:p w14:paraId="2FEB2713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5. Are characteristics of the final class solution numerically described (i.e., means, SD/SE, n, CI, etc.)?</w:t>
            </w:r>
          </w:p>
        </w:tc>
        <w:tc>
          <w:tcPr>
            <w:tcW w:w="4620" w:type="dxa"/>
            <w:hideMark/>
          </w:tcPr>
          <w:p w14:paraId="6B46C8AF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characteristics of the final class solution numerically described? (i.e., means, SD/SE, n, CI, etc.)</w:t>
            </w:r>
          </w:p>
        </w:tc>
      </w:tr>
      <w:tr w:rsidR="008A200E" w:rsidRPr="00662FF1" w14:paraId="46E0CC05" w14:textId="77777777" w:rsidTr="008A200E">
        <w:trPr>
          <w:trHeight w:val="640"/>
        </w:trPr>
        <w:tc>
          <w:tcPr>
            <w:tcW w:w="4390" w:type="dxa"/>
            <w:hideMark/>
          </w:tcPr>
          <w:p w14:paraId="7DA5B1D9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16. Are the syntax files available (either in the appendix, supplementary materials, or from the authors)?</w:t>
            </w:r>
          </w:p>
        </w:tc>
        <w:tc>
          <w:tcPr>
            <w:tcW w:w="4620" w:type="dxa"/>
            <w:hideMark/>
          </w:tcPr>
          <w:p w14:paraId="58A4D734" w14:textId="77777777" w:rsidR="008A200E" w:rsidRPr="00662FF1" w:rsidRDefault="008A200E">
            <w:pPr>
              <w:rPr>
                <w:rFonts w:ascii="Times New Roman" w:hAnsi="Times New Roman" w:cs="Times New Roman"/>
              </w:rPr>
            </w:pPr>
            <w:r w:rsidRPr="00662FF1">
              <w:rPr>
                <w:rFonts w:ascii="Times New Roman" w:hAnsi="Times New Roman" w:cs="Times New Roman"/>
              </w:rPr>
              <w:t>Are the syntax files available (either in the appendix, supplementary materials, or from the authors)?</w:t>
            </w:r>
          </w:p>
        </w:tc>
      </w:tr>
    </w:tbl>
    <w:p w14:paraId="54803DB6" w14:textId="77777777" w:rsidR="008A200E" w:rsidRPr="00662FF1" w:rsidRDefault="008A200E">
      <w:pPr>
        <w:rPr>
          <w:rFonts w:ascii="Times New Roman" w:hAnsi="Times New Roman" w:cs="Times New Roman"/>
        </w:rPr>
      </w:pPr>
    </w:p>
    <w:sectPr w:rsidR="008A200E" w:rsidRPr="00662FF1" w:rsidSect="00AD28AB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406FCE" w14:textId="77777777" w:rsidR="00E557C5" w:rsidRDefault="00E557C5" w:rsidP="008A200E">
      <w:r>
        <w:separator/>
      </w:r>
    </w:p>
  </w:endnote>
  <w:endnote w:type="continuationSeparator" w:id="0">
    <w:p w14:paraId="2CA42E68" w14:textId="77777777" w:rsidR="00E557C5" w:rsidRDefault="00E557C5" w:rsidP="008A2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79399" w14:textId="77777777" w:rsidR="00E557C5" w:rsidRDefault="00E557C5" w:rsidP="008A200E">
      <w:r>
        <w:separator/>
      </w:r>
    </w:p>
  </w:footnote>
  <w:footnote w:type="continuationSeparator" w:id="0">
    <w:p w14:paraId="35A5707F" w14:textId="77777777" w:rsidR="00E557C5" w:rsidRDefault="00E557C5" w:rsidP="008A20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1C8809" w14:textId="77777777" w:rsidR="008A200E" w:rsidRDefault="008A200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0E"/>
    <w:rsid w:val="00004FA3"/>
    <w:rsid w:val="00011909"/>
    <w:rsid w:val="00050139"/>
    <w:rsid w:val="00056EA4"/>
    <w:rsid w:val="00056EA9"/>
    <w:rsid w:val="000753DA"/>
    <w:rsid w:val="0009426B"/>
    <w:rsid w:val="00095BC0"/>
    <w:rsid w:val="000A2F9C"/>
    <w:rsid w:val="000C5FB1"/>
    <w:rsid w:val="000F230B"/>
    <w:rsid w:val="001159AB"/>
    <w:rsid w:val="00142630"/>
    <w:rsid w:val="00143E76"/>
    <w:rsid w:val="00162FF3"/>
    <w:rsid w:val="00166363"/>
    <w:rsid w:val="001C05C9"/>
    <w:rsid w:val="001D02EA"/>
    <w:rsid w:val="001D6910"/>
    <w:rsid w:val="001F2FE8"/>
    <w:rsid w:val="001F33AA"/>
    <w:rsid w:val="002078E9"/>
    <w:rsid w:val="00207A87"/>
    <w:rsid w:val="0022268D"/>
    <w:rsid w:val="002302B1"/>
    <w:rsid w:val="002347FE"/>
    <w:rsid w:val="00234BBA"/>
    <w:rsid w:val="00237783"/>
    <w:rsid w:val="002512F6"/>
    <w:rsid w:val="00265A24"/>
    <w:rsid w:val="00273213"/>
    <w:rsid w:val="00274883"/>
    <w:rsid w:val="002A51E7"/>
    <w:rsid w:val="002D44DD"/>
    <w:rsid w:val="002E1EE9"/>
    <w:rsid w:val="002E57A0"/>
    <w:rsid w:val="002F4649"/>
    <w:rsid w:val="002F77C4"/>
    <w:rsid w:val="003078B0"/>
    <w:rsid w:val="00316646"/>
    <w:rsid w:val="00374CFF"/>
    <w:rsid w:val="0039214A"/>
    <w:rsid w:val="003942FA"/>
    <w:rsid w:val="003A279F"/>
    <w:rsid w:val="003A3CB5"/>
    <w:rsid w:val="003B47F9"/>
    <w:rsid w:val="003D36C5"/>
    <w:rsid w:val="003D43AA"/>
    <w:rsid w:val="003F5C76"/>
    <w:rsid w:val="00414653"/>
    <w:rsid w:val="004257A3"/>
    <w:rsid w:val="004561F5"/>
    <w:rsid w:val="004568C7"/>
    <w:rsid w:val="0047302C"/>
    <w:rsid w:val="004A3993"/>
    <w:rsid w:val="004A3A73"/>
    <w:rsid w:val="004A7640"/>
    <w:rsid w:val="004B1C1B"/>
    <w:rsid w:val="004C0904"/>
    <w:rsid w:val="0050325F"/>
    <w:rsid w:val="00510B59"/>
    <w:rsid w:val="005533C0"/>
    <w:rsid w:val="005545B8"/>
    <w:rsid w:val="00566630"/>
    <w:rsid w:val="00575176"/>
    <w:rsid w:val="005A7677"/>
    <w:rsid w:val="005B19B2"/>
    <w:rsid w:val="005B3D25"/>
    <w:rsid w:val="005B5CA9"/>
    <w:rsid w:val="005C4271"/>
    <w:rsid w:val="00604B60"/>
    <w:rsid w:val="0060750A"/>
    <w:rsid w:val="0061546B"/>
    <w:rsid w:val="00625DA8"/>
    <w:rsid w:val="006315DC"/>
    <w:rsid w:val="006517F2"/>
    <w:rsid w:val="00662FF1"/>
    <w:rsid w:val="00665469"/>
    <w:rsid w:val="006B258C"/>
    <w:rsid w:val="006B526F"/>
    <w:rsid w:val="006D38EB"/>
    <w:rsid w:val="00707E92"/>
    <w:rsid w:val="007437C5"/>
    <w:rsid w:val="00773A53"/>
    <w:rsid w:val="00787D66"/>
    <w:rsid w:val="007954A2"/>
    <w:rsid w:val="007B1364"/>
    <w:rsid w:val="007F39D1"/>
    <w:rsid w:val="00822926"/>
    <w:rsid w:val="00852F6B"/>
    <w:rsid w:val="00880696"/>
    <w:rsid w:val="008A200E"/>
    <w:rsid w:val="008A59B6"/>
    <w:rsid w:val="008B6FE6"/>
    <w:rsid w:val="008C1070"/>
    <w:rsid w:val="008D5F79"/>
    <w:rsid w:val="008E2567"/>
    <w:rsid w:val="008E3B60"/>
    <w:rsid w:val="008F3C26"/>
    <w:rsid w:val="0090406E"/>
    <w:rsid w:val="00913121"/>
    <w:rsid w:val="0092433B"/>
    <w:rsid w:val="009614D3"/>
    <w:rsid w:val="009856D7"/>
    <w:rsid w:val="00986DEC"/>
    <w:rsid w:val="009A21B6"/>
    <w:rsid w:val="009B4D08"/>
    <w:rsid w:val="009E7899"/>
    <w:rsid w:val="009F55A3"/>
    <w:rsid w:val="00A10BA1"/>
    <w:rsid w:val="00A5280D"/>
    <w:rsid w:val="00A60FD1"/>
    <w:rsid w:val="00A6630E"/>
    <w:rsid w:val="00A90030"/>
    <w:rsid w:val="00AA4163"/>
    <w:rsid w:val="00AA49B9"/>
    <w:rsid w:val="00AD28AB"/>
    <w:rsid w:val="00B13F8C"/>
    <w:rsid w:val="00B36445"/>
    <w:rsid w:val="00B36755"/>
    <w:rsid w:val="00B56694"/>
    <w:rsid w:val="00B632D1"/>
    <w:rsid w:val="00B85AB6"/>
    <w:rsid w:val="00B87CEF"/>
    <w:rsid w:val="00BA377E"/>
    <w:rsid w:val="00BA7E0D"/>
    <w:rsid w:val="00BE7F6C"/>
    <w:rsid w:val="00BF35CD"/>
    <w:rsid w:val="00C40C1C"/>
    <w:rsid w:val="00C679F2"/>
    <w:rsid w:val="00C70F16"/>
    <w:rsid w:val="00C73DB8"/>
    <w:rsid w:val="00C77CCB"/>
    <w:rsid w:val="00C87A11"/>
    <w:rsid w:val="00CB56E8"/>
    <w:rsid w:val="00CB6B2D"/>
    <w:rsid w:val="00CE0CF1"/>
    <w:rsid w:val="00CF56C7"/>
    <w:rsid w:val="00D0553F"/>
    <w:rsid w:val="00D176E5"/>
    <w:rsid w:val="00D21A6D"/>
    <w:rsid w:val="00D24EA5"/>
    <w:rsid w:val="00D31DF4"/>
    <w:rsid w:val="00D468A9"/>
    <w:rsid w:val="00D555EE"/>
    <w:rsid w:val="00D81444"/>
    <w:rsid w:val="00D81CFD"/>
    <w:rsid w:val="00DB7DD8"/>
    <w:rsid w:val="00DD195F"/>
    <w:rsid w:val="00DE7533"/>
    <w:rsid w:val="00E24F3C"/>
    <w:rsid w:val="00E50D25"/>
    <w:rsid w:val="00E557C5"/>
    <w:rsid w:val="00E7133C"/>
    <w:rsid w:val="00E9305A"/>
    <w:rsid w:val="00EC0B41"/>
    <w:rsid w:val="00EC674E"/>
    <w:rsid w:val="00F02682"/>
    <w:rsid w:val="00F34098"/>
    <w:rsid w:val="00F45434"/>
    <w:rsid w:val="00F728A7"/>
    <w:rsid w:val="00F845CC"/>
    <w:rsid w:val="00F85681"/>
    <w:rsid w:val="00FC0D9D"/>
    <w:rsid w:val="00FC2EEA"/>
    <w:rsid w:val="00FC3C08"/>
    <w:rsid w:val="00FC736C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02E08"/>
  <w14:defaultImageDpi w14:val="32767"/>
  <w15:chartTrackingRefBased/>
  <w15:docId w15:val="{209D8CE1-0515-BE44-B1EE-A67623E5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9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Petersen</dc:creator>
  <cp:keywords/>
  <dc:description/>
  <cp:lastModifiedBy>Kim Petersen</cp:lastModifiedBy>
  <cp:revision>4</cp:revision>
  <dcterms:created xsi:type="dcterms:W3CDTF">2019-04-24T12:19:00Z</dcterms:created>
  <dcterms:modified xsi:type="dcterms:W3CDTF">2019-04-24T12:52:00Z</dcterms:modified>
</cp:coreProperties>
</file>